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7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6"/>
        <w:gridCol w:w="371"/>
        <w:gridCol w:w="1279"/>
        <w:gridCol w:w="1279"/>
        <w:gridCol w:w="1279"/>
        <w:gridCol w:w="1279"/>
        <w:gridCol w:w="1279"/>
      </w:tblGrid>
      <w:tr>
        <w:trPr>
          <w:trHeight w:val="240" w:hRule="atLeast"/>
        </w:trPr>
        <w:tc>
          <w:tcPr>
            <w:tcW w:w="7372" w:type="dxa"/>
            <w:gridSpan w:val="7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 xml:space="preserve">SI Table 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 xml:space="preserve">1: Protection 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factors for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WT IL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>-1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 xml:space="preserve">ermutant 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v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>ariants</w:t>
            </w:r>
          </w:p>
        </w:tc>
      </w:tr>
      <w:tr>
        <w:trPr>
          <w:trHeight w:val="260" w:hRule="atLeast"/>
        </w:trPr>
        <w:tc>
          <w:tcPr>
            <w:tcW w:w="97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Residu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WT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PM23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PM6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PM76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PM14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3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7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5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5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8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8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3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4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6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8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8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2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9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7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7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8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5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5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8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7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4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6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8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0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9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7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8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9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1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0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9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5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9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5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5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9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5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6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6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1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8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5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8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5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1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6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4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6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4E+01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0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9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8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0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9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5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8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2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1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2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6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1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9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9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6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9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9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0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9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7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1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6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5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1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8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6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8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7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8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0E+05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4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2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5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8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2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7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3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5E+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7E+01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2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8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7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1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6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9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8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9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9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&gt;1.0E+06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W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1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1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9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2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8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8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6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0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8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5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2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3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1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5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33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5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8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2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6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1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4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6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7E+03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4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5E+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3E+02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6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4</w:t>
            </w:r>
          </w:p>
        </w:tc>
      </w:tr>
      <w:tr>
        <w:trPr>
          <w:trHeight w:val="24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147</w:t>
            </w:r>
          </w:p>
        </w:tc>
        <w:tc>
          <w:tcPr>
            <w:tcW w:w="3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E+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0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E+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6E+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1E+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01:19:00Z</dcterms:created>
  <dc:creator>Dominique Capraro</dc:creator>
  <dc:description/>
  <cp:keywords/>
  <dc:language>en-US</dc:language>
  <cp:lastModifiedBy>Dominique Capraro</cp:lastModifiedBy>
  <dcterms:modified xsi:type="dcterms:W3CDTF">2012-04-21T01:19:00Z</dcterms:modified>
  <cp:revision>2</cp:revision>
  <dc:subject/>
  <dc:title/>
</cp:coreProperties>
</file>